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5C54C" w14:textId="6C947CA5" w:rsidR="004F6BEB" w:rsidRDefault="00BB7701">
      <w:r>
        <w:rPr>
          <w:noProof/>
        </w:rPr>
        <w:drawing>
          <wp:inline distT="0" distB="0" distL="0" distR="0" wp14:anchorId="27B2850D" wp14:editId="4F3F1288">
            <wp:extent cx="5400040" cy="3036570"/>
            <wp:effectExtent l="0" t="0" r="0" b="0"/>
            <wp:docPr id="55077446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EE441" w14:textId="77777777" w:rsidR="00BB7701" w:rsidRDefault="00BB7701"/>
    <w:p w14:paraId="3B6DEB08" w14:textId="3CB537A0" w:rsidR="00BB7701" w:rsidRPr="00C20EDB" w:rsidRDefault="00BB7701" w:rsidP="00BB770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C20EDB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 w:rsidR="009E55B1">
        <w:rPr>
          <w:rFonts w:ascii="Times New Roman" w:hAnsi="Times New Roman"/>
          <w:b/>
          <w:bCs/>
        </w:rPr>
        <w:t>1</w:t>
      </w:r>
      <w:bookmarkStart w:id="0" w:name="_GoBack"/>
      <w:bookmarkEnd w:id="0"/>
      <w:r w:rsidRPr="00C20EDB">
        <w:rPr>
          <w:rFonts w:ascii="Times New Roman" w:hAnsi="Times New Roman"/>
        </w:rPr>
        <w:t xml:space="preserve"> – Venn diagram of differentially expressed genes between each comparison of control (wheat, maize, soybean meal-based diet), UL (7% </w:t>
      </w:r>
      <w:r w:rsidRPr="00C20EDB">
        <w:rPr>
          <w:rFonts w:ascii="Times New Roman" w:hAnsi="Times New Roman"/>
          <w:i/>
          <w:iCs/>
        </w:rPr>
        <w:t>Ulva lactuca</w:t>
      </w:r>
      <w:r w:rsidRPr="00C20EDB">
        <w:rPr>
          <w:rFonts w:ascii="Times New Roman" w:hAnsi="Times New Roman"/>
        </w:rPr>
        <w:t xml:space="preserve"> replacing control) and ULU (UL+0.01% </w:t>
      </w:r>
      <w:proofErr w:type="spellStart"/>
      <w:r w:rsidRPr="00C20EDB">
        <w:rPr>
          <w:rFonts w:ascii="Times New Roman" w:hAnsi="Times New Roman"/>
        </w:rPr>
        <w:t>ulvan</w:t>
      </w:r>
      <w:proofErr w:type="spellEnd"/>
      <w:r w:rsidRPr="00C20EDB">
        <w:rPr>
          <w:rFonts w:ascii="Times New Roman" w:hAnsi="Times New Roman"/>
        </w:rPr>
        <w:t xml:space="preserve"> lyase). </w:t>
      </w:r>
    </w:p>
    <w:p w14:paraId="20641B09" w14:textId="77777777" w:rsidR="00BB7701" w:rsidRDefault="00BB7701"/>
    <w:sectPr w:rsidR="00BB77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67"/>
    <w:rsid w:val="004051F5"/>
    <w:rsid w:val="004F6BEB"/>
    <w:rsid w:val="00522DBE"/>
    <w:rsid w:val="006E2067"/>
    <w:rsid w:val="009E55B1"/>
    <w:rsid w:val="00BB7701"/>
    <w:rsid w:val="00D7422D"/>
    <w:rsid w:val="00E12CC4"/>
    <w:rsid w:val="00F8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F7084CC"/>
  <w15:chartTrackingRefBased/>
  <w15:docId w15:val="{48E52A02-D1C5-4454-834A-66933F86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PT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0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0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06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06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06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06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06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06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06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E2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0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06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E2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06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E2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06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E20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89</Characters>
  <Application>Microsoft Office Word</Application>
  <DocSecurity>0</DocSecurity>
  <Lines>5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guel Ribeiro Vieira Santos</dc:creator>
  <cp:keywords/>
  <dc:description/>
  <cp:lastModifiedBy>José Prates</cp:lastModifiedBy>
  <cp:revision>3</cp:revision>
  <dcterms:created xsi:type="dcterms:W3CDTF">2023-12-24T00:27:00Z</dcterms:created>
  <dcterms:modified xsi:type="dcterms:W3CDTF">2023-12-3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3befbb4ef943608189ac8d715b0c9ab9fbbaaf2f87841ba3138213a3155392</vt:lpwstr>
  </property>
</Properties>
</file>